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5377F" w14:textId="1C65FFAB" w:rsidR="00F66B0D" w:rsidRPr="00B52314" w:rsidRDefault="00F66B0D" w:rsidP="005B799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B52314">
        <w:rPr>
          <w:rFonts w:ascii="Times New Roman" w:hAnsi="Times New Roman" w:cs="Times New Roman"/>
          <w:sz w:val="24"/>
          <w:szCs w:val="28"/>
        </w:rPr>
        <w:t xml:space="preserve">For tuning the hyperparameter of machine learning models, a combined approach of grid search and cross-validation is employed. Taking the hyperparameter of </w:t>
      </w:r>
      <w:r w:rsidR="00EC482E">
        <w:rPr>
          <w:rFonts w:ascii="Times New Roman" w:hAnsi="Times New Roman" w:cs="Times New Roman" w:hint="eastAsia"/>
          <w:sz w:val="24"/>
          <w:szCs w:val="28"/>
        </w:rPr>
        <w:t>dt</w:t>
      </w:r>
      <w:r w:rsidRPr="00B52314">
        <w:rPr>
          <w:rFonts w:ascii="Times New Roman" w:hAnsi="Times New Roman" w:cs="Times New Roman"/>
          <w:sz w:val="24"/>
          <w:szCs w:val="28"/>
        </w:rPr>
        <w:t xml:space="preserve"> as an example, we first set out to optimize two hyperparameter: 'cp' and 'minbucket'. For 'cp', the candidate values are set in the range of 0.001 to 0.5 with 10 evenly spaced values, while for 'minbucket', we consider three candidate values: 5, 7, and 9. This results in a total of 30 sets of candidate values. Subsequently, we evaluate the performance of each set of candidate values using cross-validation on the training set to identify the optimal set of hyperparameter. The results of hyperparameter optimization for </w:t>
      </w:r>
      <w:r w:rsidR="00EC482E">
        <w:rPr>
          <w:rFonts w:ascii="Times New Roman" w:hAnsi="Times New Roman" w:cs="Times New Roman" w:hint="eastAsia"/>
          <w:sz w:val="24"/>
          <w:szCs w:val="28"/>
        </w:rPr>
        <w:t>dt</w:t>
      </w:r>
      <w:r w:rsidRPr="00B52314">
        <w:rPr>
          <w:rFonts w:ascii="Times New Roman" w:hAnsi="Times New Roman" w:cs="Times New Roman"/>
          <w:sz w:val="24"/>
          <w:szCs w:val="28"/>
        </w:rPr>
        <w:t xml:space="preserve">, </w:t>
      </w:r>
      <w:r w:rsidR="001336FE" w:rsidRPr="00EC482E">
        <w:rPr>
          <w:rFonts w:ascii="Times New Roman" w:hAnsi="Times New Roman" w:cs="Times New Roman"/>
          <w:sz w:val="24"/>
          <w:szCs w:val="24"/>
        </w:rPr>
        <w:t>deepsurv</w:t>
      </w:r>
      <w:r w:rsidRPr="00B52314">
        <w:rPr>
          <w:rFonts w:ascii="Times New Roman" w:hAnsi="Times New Roman" w:cs="Times New Roman"/>
          <w:sz w:val="24"/>
          <w:szCs w:val="28"/>
        </w:rPr>
        <w:t xml:space="preserve">, </w:t>
      </w:r>
      <w:r w:rsidR="005402F4" w:rsidRPr="00761003">
        <w:rPr>
          <w:rFonts w:ascii="Times New Roman" w:hAnsi="Times New Roman" w:cs="Times New Roman"/>
          <w:sz w:val="24"/>
          <w:szCs w:val="24"/>
        </w:rPr>
        <w:t>rsf</w:t>
      </w:r>
      <w:r w:rsidR="005402F4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B52314">
        <w:rPr>
          <w:rFonts w:ascii="Times New Roman" w:hAnsi="Times New Roman" w:cs="Times New Roman"/>
          <w:sz w:val="24"/>
          <w:szCs w:val="28"/>
        </w:rPr>
        <w:t>and xgboost models are presented in Table</w:t>
      </w:r>
      <w:r w:rsidR="00FA00E8">
        <w:rPr>
          <w:rFonts w:ascii="Times New Roman" w:hAnsi="Times New Roman" w:cs="Times New Roman" w:hint="eastAsia"/>
          <w:sz w:val="24"/>
          <w:szCs w:val="28"/>
        </w:rPr>
        <w:t xml:space="preserve"> S2</w:t>
      </w:r>
      <w:r w:rsidRPr="00B52314">
        <w:rPr>
          <w:rFonts w:ascii="Times New Roman" w:hAnsi="Times New Roman" w:cs="Times New Roman"/>
          <w:sz w:val="24"/>
          <w:szCs w:val="28"/>
        </w:rPr>
        <w:t>.</w:t>
      </w:r>
    </w:p>
    <w:p w14:paraId="47A498D7" w14:textId="77777777" w:rsidR="00FA6014" w:rsidRDefault="00FA6014" w:rsidP="00FA6014">
      <w:pPr>
        <w:ind w:firstLineChars="200" w:firstLine="420"/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1754"/>
        <w:gridCol w:w="1842"/>
        <w:gridCol w:w="2626"/>
      </w:tblGrid>
      <w:tr w:rsidR="000E666A" w:rsidRPr="00A136F5" w14:paraId="3F96FB96" w14:textId="77777777" w:rsidTr="00F30A08">
        <w:trPr>
          <w:jc w:val="center"/>
        </w:trPr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027F12D2" w14:textId="064A0E6E" w:rsidR="000E666A" w:rsidRPr="00A136F5" w:rsidRDefault="00F66B0D" w:rsidP="00F30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136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754" w:type="dxa"/>
            <w:tcBorders>
              <w:left w:val="nil"/>
              <w:bottom w:val="single" w:sz="4" w:space="0" w:color="auto"/>
              <w:right w:val="nil"/>
            </w:tcBorders>
          </w:tcPr>
          <w:p w14:paraId="6001BE62" w14:textId="65DDA237" w:rsidR="000E666A" w:rsidRPr="00A136F5" w:rsidRDefault="00F66B0D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hyperparamete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3DF19A00" w14:textId="5CA9D281" w:rsidR="000E666A" w:rsidRPr="00A136F5" w:rsidRDefault="00F37121" w:rsidP="00B52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F66B0D" w:rsidRPr="00A136F5">
              <w:rPr>
                <w:rFonts w:ascii="Times New Roman" w:hAnsi="Times New Roman" w:cs="Times New Roman"/>
                <w:sz w:val="24"/>
                <w:szCs w:val="24"/>
              </w:rPr>
              <w:t>uning scope</w:t>
            </w:r>
          </w:p>
        </w:tc>
        <w:tc>
          <w:tcPr>
            <w:tcW w:w="2626" w:type="dxa"/>
            <w:tcBorders>
              <w:left w:val="nil"/>
              <w:bottom w:val="single" w:sz="4" w:space="0" w:color="auto"/>
              <w:right w:val="nil"/>
            </w:tcBorders>
          </w:tcPr>
          <w:p w14:paraId="78ADD37B" w14:textId="10FD2A2A" w:rsidR="000E666A" w:rsidRPr="00A136F5" w:rsidRDefault="00F37121" w:rsidP="00F30A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o</w:t>
            </w:r>
            <w:r w:rsidR="00F66B0D" w:rsidRPr="00A136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imal hyperparameter</w:t>
            </w:r>
          </w:p>
        </w:tc>
      </w:tr>
      <w:tr w:rsidR="00061C0D" w:rsidRPr="00A136F5" w14:paraId="6F622FFE" w14:textId="77777777" w:rsidTr="00F30A08">
        <w:trPr>
          <w:jc w:val="center"/>
        </w:trPr>
        <w:tc>
          <w:tcPr>
            <w:tcW w:w="20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E3E8488" w14:textId="10901E11" w:rsidR="00061C0D" w:rsidRPr="00A136F5" w:rsidRDefault="00EC482E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t</w:t>
            </w:r>
          </w:p>
        </w:tc>
        <w:tc>
          <w:tcPr>
            <w:tcW w:w="1754" w:type="dxa"/>
            <w:tcBorders>
              <w:left w:val="nil"/>
              <w:bottom w:val="nil"/>
              <w:right w:val="nil"/>
            </w:tcBorders>
          </w:tcPr>
          <w:p w14:paraId="5F6F237B" w14:textId="5975E169" w:rsidR="00061C0D" w:rsidRPr="00A136F5" w:rsidRDefault="00061C0D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45B109DD" w14:textId="26A0057F" w:rsidR="00061C0D" w:rsidRPr="00A136F5" w:rsidRDefault="00F66B0D" w:rsidP="00B52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(0.001</w:t>
            </w:r>
            <w:r w:rsidR="00B52314" w:rsidRPr="00A136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, 0.5)</w:t>
            </w:r>
          </w:p>
        </w:tc>
        <w:tc>
          <w:tcPr>
            <w:tcW w:w="2626" w:type="dxa"/>
            <w:tcBorders>
              <w:left w:val="nil"/>
              <w:bottom w:val="nil"/>
              <w:right w:val="nil"/>
            </w:tcBorders>
          </w:tcPr>
          <w:p w14:paraId="33D43781" w14:textId="55A67793" w:rsidR="00061C0D" w:rsidRPr="00A136F5" w:rsidRDefault="00061C0D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61C0D" w:rsidRPr="00A136F5" w14:paraId="665B5531" w14:textId="77777777" w:rsidTr="00F30A08">
        <w:trPr>
          <w:jc w:val="center"/>
        </w:trPr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82533" w14:textId="0F1DF29F" w:rsidR="00061C0D" w:rsidRPr="00A136F5" w:rsidRDefault="00061C0D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7EE2C" w14:textId="64E7719B" w:rsidR="00061C0D" w:rsidRPr="00A136F5" w:rsidRDefault="00061C0D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minbucke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8BCE4" w14:textId="63FFA796" w:rsidR="00061C0D" w:rsidRPr="00A136F5" w:rsidRDefault="00F66B0D" w:rsidP="00B52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B52314" w:rsidRPr="00A136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, 9)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3456F" w14:textId="6E461605" w:rsidR="00061C0D" w:rsidRPr="00A136F5" w:rsidRDefault="00061C0D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61C0D" w:rsidRPr="00A136F5" w14:paraId="2A1F2C9C" w14:textId="77777777" w:rsidTr="00F30A08">
        <w:trPr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1E55C" w14:textId="2999A755" w:rsidR="00061C0D" w:rsidRPr="00A136F5" w:rsidRDefault="00EC482E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82E">
              <w:rPr>
                <w:rFonts w:ascii="Times New Roman" w:hAnsi="Times New Roman" w:cs="Times New Roman"/>
                <w:sz w:val="24"/>
                <w:szCs w:val="24"/>
              </w:rPr>
              <w:t>deepsurv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8EF8A" w14:textId="1328EA3E" w:rsidR="00061C0D" w:rsidRPr="00A136F5" w:rsidRDefault="00061C0D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num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A3104" w14:textId="01D822B7" w:rsidR="00061C0D" w:rsidRPr="00A136F5" w:rsidRDefault="00F66B0D" w:rsidP="00AD1226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B52314" w:rsidRPr="00A136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, 3)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71C8E" w14:textId="3990206C" w:rsidR="00061C0D" w:rsidRPr="00A136F5" w:rsidRDefault="00061C0D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61C0D" w:rsidRPr="00A136F5" w14:paraId="5B4FD4DF" w14:textId="77777777" w:rsidTr="00F30A08">
        <w:trPr>
          <w:jc w:val="center"/>
        </w:trPr>
        <w:tc>
          <w:tcPr>
            <w:tcW w:w="20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DEAE62" w14:textId="77777777" w:rsidR="00061C0D" w:rsidRPr="00A136F5" w:rsidRDefault="00061C0D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5D4CF08" w14:textId="7F1184AD" w:rsidR="00061C0D" w:rsidRPr="00A136F5" w:rsidRDefault="00061C0D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nod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1708E6" w14:textId="6BD66C9A" w:rsidR="00061C0D" w:rsidRPr="00A136F5" w:rsidRDefault="00F66B0D" w:rsidP="00B52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B52314" w:rsidRPr="00A136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, 13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1EBD32BA" w14:textId="693898A9" w:rsidR="00061C0D" w:rsidRPr="00A136F5" w:rsidRDefault="00061C0D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61C0D" w:rsidRPr="00A136F5" w14:paraId="3EABC0F8" w14:textId="77777777" w:rsidTr="00F30A08">
        <w:trPr>
          <w:jc w:val="center"/>
        </w:trPr>
        <w:tc>
          <w:tcPr>
            <w:tcW w:w="20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D7284F" w14:textId="77777777" w:rsidR="00061C0D" w:rsidRPr="00A136F5" w:rsidRDefault="00061C0D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193224D6" w14:textId="5378E2E2" w:rsidR="00061C0D" w:rsidRPr="00A136F5" w:rsidRDefault="00061C0D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learning_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BBD9D2" w14:textId="1C114AAE" w:rsidR="00061C0D" w:rsidRPr="00A136F5" w:rsidRDefault="00F66B0D" w:rsidP="00B52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B52314" w:rsidRPr="00A136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, 0.1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48A009FB" w14:textId="14BFC492" w:rsidR="00061C0D" w:rsidRPr="00A136F5" w:rsidRDefault="00061C0D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061C0D" w:rsidRPr="00A136F5" w14:paraId="656D9FA6" w14:textId="77777777" w:rsidTr="00F30A08">
        <w:trPr>
          <w:jc w:val="center"/>
        </w:trPr>
        <w:tc>
          <w:tcPr>
            <w:tcW w:w="20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49748C" w14:textId="77777777" w:rsidR="00061C0D" w:rsidRPr="00A136F5" w:rsidRDefault="00061C0D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3D08E72A" w14:textId="3454417E" w:rsidR="00061C0D" w:rsidRPr="00A136F5" w:rsidRDefault="00061C0D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dropou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991AF7" w14:textId="5E6ABD11" w:rsidR="00061C0D" w:rsidRPr="00A136F5" w:rsidRDefault="00F66B0D" w:rsidP="00B52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B52314" w:rsidRPr="00A136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, 0.5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1AC2E01" w14:textId="59264B02" w:rsidR="00061C0D" w:rsidRPr="00A136F5" w:rsidRDefault="00061C0D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061C0D" w:rsidRPr="00A136F5" w14:paraId="7F69B1D4" w14:textId="77777777" w:rsidTr="005402F4">
        <w:trPr>
          <w:jc w:val="center"/>
        </w:trPr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13A71" w14:textId="77777777" w:rsidR="00061C0D" w:rsidRPr="00A136F5" w:rsidRDefault="00061C0D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BFE54" w14:textId="702B8DCC" w:rsidR="00061C0D" w:rsidRPr="00A136F5" w:rsidRDefault="00061C0D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weight_deca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8D154" w14:textId="3FE4166F" w:rsidR="00061C0D" w:rsidRPr="00A136F5" w:rsidRDefault="00F66B0D" w:rsidP="00B52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B52314" w:rsidRPr="00A136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, 0.5)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3643F" w14:textId="735FF687" w:rsidR="00061C0D" w:rsidRPr="00A136F5" w:rsidRDefault="00061C0D" w:rsidP="00F30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</w:tr>
      <w:tr w:rsidR="005402F4" w:rsidRPr="00A136F5" w14:paraId="04A1402E" w14:textId="77777777" w:rsidTr="00E306EB">
        <w:trPr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3A0754" w14:textId="056DCCFF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003">
              <w:rPr>
                <w:rFonts w:ascii="Times New Roman" w:hAnsi="Times New Roman" w:cs="Times New Roman"/>
                <w:sz w:val="24"/>
                <w:szCs w:val="24"/>
              </w:rPr>
              <w:t>rsf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7FCDA" w14:textId="605DF973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ntre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C2125" w14:textId="10378E11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(200</w:t>
            </w:r>
            <w:r w:rsidRPr="00A136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, 500)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05C4A" w14:textId="3E51DB1F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5402F4" w:rsidRPr="00A136F5" w14:paraId="43715ECE" w14:textId="77777777" w:rsidTr="00E306EB">
        <w:trPr>
          <w:jc w:val="center"/>
        </w:trPr>
        <w:tc>
          <w:tcPr>
            <w:tcW w:w="2074" w:type="dxa"/>
            <w:vMerge/>
            <w:tcBorders>
              <w:left w:val="nil"/>
              <w:right w:val="nil"/>
            </w:tcBorders>
          </w:tcPr>
          <w:p w14:paraId="10988558" w14:textId="77777777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640393D" w14:textId="65500FE6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mt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E0C2D0" w14:textId="4B7ECA03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Pr="00A136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, 5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519E5D62" w14:textId="5A18BEAA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402F4" w:rsidRPr="00A136F5" w14:paraId="198A21E1" w14:textId="77777777" w:rsidTr="00E306EB">
        <w:trPr>
          <w:jc w:val="center"/>
        </w:trPr>
        <w:tc>
          <w:tcPr>
            <w:tcW w:w="20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6314EB" w14:textId="77777777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66B77" w14:textId="025756FA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nodesiz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583E1" w14:textId="6BB078C7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(15</w:t>
            </w:r>
            <w:r w:rsidRPr="00A136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, 21)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12BCC" w14:textId="6C1660D4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402F4" w:rsidRPr="00A136F5" w14:paraId="71CAFD5F" w14:textId="77777777" w:rsidTr="00F30A08">
        <w:trPr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92137" w14:textId="2FAE8D52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C2082" w14:textId="4EB0712D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nround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7F9DC" w14:textId="2C3D7153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(50</w:t>
            </w:r>
            <w:r w:rsidRPr="00A136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, 100)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95693" w14:textId="529BC965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5402F4" w:rsidRPr="00A136F5" w14:paraId="095E1C23" w14:textId="77777777" w:rsidTr="00F30A08">
        <w:trPr>
          <w:jc w:val="center"/>
        </w:trPr>
        <w:tc>
          <w:tcPr>
            <w:tcW w:w="20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2E748F" w14:textId="77777777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23A9154" w14:textId="7870330B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E61543" w14:textId="4C313E31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Pr="00A136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, 2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 w14:paraId="24CA8BB3" w14:textId="3D8A01C1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02F4" w:rsidRPr="00A136F5" w14:paraId="49CFBDA5" w14:textId="77777777" w:rsidTr="00F30A08">
        <w:trPr>
          <w:jc w:val="center"/>
        </w:trPr>
        <w:tc>
          <w:tcPr>
            <w:tcW w:w="2074" w:type="dxa"/>
            <w:vMerge/>
            <w:tcBorders>
              <w:top w:val="nil"/>
              <w:left w:val="nil"/>
              <w:right w:val="nil"/>
            </w:tcBorders>
          </w:tcPr>
          <w:p w14:paraId="465B65C0" w14:textId="77777777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</w:tcPr>
          <w:p w14:paraId="3B5B5336" w14:textId="34210529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eta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39941E00" w14:textId="182BAAC1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(0.001</w:t>
            </w:r>
            <w:r w:rsidRPr="00A136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, 1)</w:t>
            </w:r>
          </w:p>
        </w:tc>
        <w:tc>
          <w:tcPr>
            <w:tcW w:w="2626" w:type="dxa"/>
            <w:tcBorders>
              <w:top w:val="nil"/>
              <w:left w:val="nil"/>
              <w:right w:val="nil"/>
            </w:tcBorders>
          </w:tcPr>
          <w:p w14:paraId="024FC89C" w14:textId="1AE208A2" w:rsidR="005402F4" w:rsidRPr="00A136F5" w:rsidRDefault="005402F4" w:rsidP="00540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36F5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</w:tbl>
    <w:p w14:paraId="3D6EFD29" w14:textId="55E4DFB7" w:rsidR="001154DA" w:rsidRPr="00AD1226" w:rsidRDefault="00F66B0D" w:rsidP="00F66B0D">
      <w:pPr>
        <w:rPr>
          <w:rFonts w:ascii="Times New Roman" w:hAnsi="Times New Roman" w:cs="Times New Roman"/>
          <w:sz w:val="24"/>
          <w:szCs w:val="24"/>
        </w:rPr>
      </w:pPr>
      <w:r w:rsidRPr="00A136F5">
        <w:rPr>
          <w:rFonts w:ascii="Times New Roman" w:hAnsi="Times New Roman" w:cs="Times New Roman"/>
          <w:sz w:val="24"/>
          <w:szCs w:val="28"/>
        </w:rPr>
        <w:t>Table</w:t>
      </w:r>
      <w:r w:rsidR="00FA00E8">
        <w:rPr>
          <w:rFonts w:ascii="Times New Roman" w:hAnsi="Times New Roman" w:cs="Times New Roman" w:hint="eastAsia"/>
          <w:sz w:val="24"/>
          <w:szCs w:val="28"/>
        </w:rPr>
        <w:t xml:space="preserve"> S2</w:t>
      </w:r>
      <w:r w:rsidRPr="00A136F5">
        <w:rPr>
          <w:rFonts w:ascii="Times New Roman" w:hAnsi="Times New Roman" w:cs="Times New Roman"/>
          <w:sz w:val="24"/>
          <w:szCs w:val="28"/>
        </w:rPr>
        <w:t>. Hyperparameter of the four model</w:t>
      </w:r>
      <w:r w:rsidR="00F30A08" w:rsidRPr="00A136F5">
        <w:rPr>
          <w:rFonts w:ascii="Times New Roman" w:hAnsi="Times New Roman" w:cs="Times New Roman" w:hint="eastAsia"/>
          <w:sz w:val="24"/>
          <w:szCs w:val="28"/>
        </w:rPr>
        <w:t>.</w:t>
      </w:r>
      <w:r w:rsidR="00AD122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D1226">
        <w:rPr>
          <w:rFonts w:ascii="Times New Roman" w:hAnsi="Times New Roman" w:cs="Times New Roman" w:hint="eastAsia"/>
          <w:sz w:val="24"/>
          <w:szCs w:val="24"/>
        </w:rPr>
        <w:t xml:space="preserve">dt: </w:t>
      </w:r>
      <w:r w:rsidR="00AD1226" w:rsidRPr="00AD1226">
        <w:rPr>
          <w:rFonts w:ascii="Times New Roman" w:hAnsi="Times New Roman" w:cs="Times New Roman"/>
          <w:sz w:val="24"/>
          <w:szCs w:val="24"/>
        </w:rPr>
        <w:t>Rpart Survival Trees Survival Learner</w:t>
      </w:r>
      <w:r w:rsidR="00AD122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336FE">
        <w:rPr>
          <w:rFonts w:ascii="Times New Roman" w:hAnsi="Times New Roman" w:cs="Times New Roman" w:hint="eastAsia"/>
          <w:sz w:val="24"/>
          <w:szCs w:val="24"/>
        </w:rPr>
        <w:t>d</w:t>
      </w:r>
      <w:r w:rsidR="001336FE" w:rsidRPr="001336FE">
        <w:rPr>
          <w:rFonts w:ascii="Times New Roman" w:hAnsi="Times New Roman" w:cs="Times New Roman"/>
          <w:sz w:val="24"/>
          <w:szCs w:val="24"/>
        </w:rPr>
        <w:t>eepsurv</w:t>
      </w:r>
      <w:r w:rsidR="001336FE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1336FE" w:rsidRPr="001336FE">
        <w:rPr>
          <w:rFonts w:ascii="Times New Roman" w:hAnsi="Times New Roman" w:cs="Times New Roman"/>
          <w:sz w:val="24"/>
          <w:szCs w:val="24"/>
        </w:rPr>
        <w:t>Survival DeepSurv Learner</w:t>
      </w:r>
      <w:r w:rsidR="001336F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402F4" w:rsidRPr="005402F4">
        <w:rPr>
          <w:rFonts w:ascii="Times New Roman" w:hAnsi="Times New Roman" w:cs="Times New Roman"/>
          <w:sz w:val="24"/>
          <w:szCs w:val="24"/>
        </w:rPr>
        <w:t>rsf: Survival Random Forest SRC Learner.</w:t>
      </w:r>
      <w:r w:rsidR="005402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336FE" w:rsidRPr="001336FE">
        <w:rPr>
          <w:rFonts w:ascii="Times New Roman" w:hAnsi="Times New Roman" w:cs="Times New Roman"/>
          <w:sz w:val="24"/>
          <w:szCs w:val="24"/>
        </w:rPr>
        <w:t>xgboost</w:t>
      </w:r>
      <w:r w:rsidR="001336FE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1336FE" w:rsidRPr="001336FE">
        <w:rPr>
          <w:rFonts w:ascii="Times New Roman" w:hAnsi="Times New Roman" w:cs="Times New Roman"/>
          <w:sz w:val="24"/>
          <w:szCs w:val="24"/>
        </w:rPr>
        <w:t>Extreme Gradient Boosting Survival Learner</w:t>
      </w:r>
      <w:r w:rsidR="001336FE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1154DA" w:rsidRPr="00AD12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F8D74" w14:textId="77777777" w:rsidR="00A277F0" w:rsidRDefault="00A277F0" w:rsidP="000E1ABC">
      <w:r>
        <w:separator/>
      </w:r>
    </w:p>
  </w:endnote>
  <w:endnote w:type="continuationSeparator" w:id="0">
    <w:p w14:paraId="36BD4D7B" w14:textId="77777777" w:rsidR="00A277F0" w:rsidRDefault="00A277F0" w:rsidP="000E1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B352B" w14:textId="77777777" w:rsidR="00A277F0" w:rsidRDefault="00A277F0" w:rsidP="000E1ABC">
      <w:r>
        <w:separator/>
      </w:r>
    </w:p>
  </w:footnote>
  <w:footnote w:type="continuationSeparator" w:id="0">
    <w:p w14:paraId="655D0F04" w14:textId="77777777" w:rsidR="00A277F0" w:rsidRDefault="00A277F0" w:rsidP="000E1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1DA"/>
    <w:rsid w:val="00045366"/>
    <w:rsid w:val="00061C0D"/>
    <w:rsid w:val="000E1ABC"/>
    <w:rsid w:val="000E666A"/>
    <w:rsid w:val="001154DA"/>
    <w:rsid w:val="001336FE"/>
    <w:rsid w:val="002128FD"/>
    <w:rsid w:val="003A21DA"/>
    <w:rsid w:val="00466474"/>
    <w:rsid w:val="0051682A"/>
    <w:rsid w:val="005402F4"/>
    <w:rsid w:val="005B7998"/>
    <w:rsid w:val="005E58A4"/>
    <w:rsid w:val="006659EC"/>
    <w:rsid w:val="0091705B"/>
    <w:rsid w:val="00A136F5"/>
    <w:rsid w:val="00A277F0"/>
    <w:rsid w:val="00A3181E"/>
    <w:rsid w:val="00AD1226"/>
    <w:rsid w:val="00AE6002"/>
    <w:rsid w:val="00B52314"/>
    <w:rsid w:val="00B67AC0"/>
    <w:rsid w:val="00BC01B8"/>
    <w:rsid w:val="00D66604"/>
    <w:rsid w:val="00E43EAF"/>
    <w:rsid w:val="00EC482E"/>
    <w:rsid w:val="00F30A08"/>
    <w:rsid w:val="00F37121"/>
    <w:rsid w:val="00F66B0D"/>
    <w:rsid w:val="00FA00E8"/>
    <w:rsid w:val="00FA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93F3F3"/>
  <w15:chartTrackingRefBased/>
  <w15:docId w15:val="{D41C9B40-9324-4932-ACE2-BEBE7681E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A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1A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1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1ABC"/>
    <w:rPr>
      <w:sz w:val="18"/>
      <w:szCs w:val="18"/>
    </w:rPr>
  </w:style>
  <w:style w:type="table" w:styleId="a7">
    <w:name w:val="Table Grid"/>
    <w:basedOn w:val="a1"/>
    <w:uiPriority w:val="39"/>
    <w:rsid w:val="000E6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0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ang zhu</dc:creator>
  <cp:keywords/>
  <dc:description/>
  <cp:lastModifiedBy>jialiang zhu</cp:lastModifiedBy>
  <cp:revision>29</cp:revision>
  <dcterms:created xsi:type="dcterms:W3CDTF">2024-04-11T10:16:00Z</dcterms:created>
  <dcterms:modified xsi:type="dcterms:W3CDTF">2024-04-12T17:10:00Z</dcterms:modified>
</cp:coreProperties>
</file>